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D3E" w:rsidRPr="00C8195A" w:rsidRDefault="00050BC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bookmarkStart w:id="0" w:name="_GoBack"/>
      <w:bookmarkEnd w:id="0"/>
      <w:r w:rsidR="002017B1" w:rsidRPr="00C8195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C75DC" w:rsidRPr="00C8195A">
        <w:rPr>
          <w:rFonts w:ascii="Times New Roman" w:hAnsi="Times New Roman" w:cs="Times New Roman"/>
          <w:b/>
          <w:sz w:val="24"/>
          <w:szCs w:val="24"/>
        </w:rPr>
        <w:t>Yeast Strain</w:t>
      </w:r>
      <w:r w:rsidR="00BA1D4B">
        <w:rPr>
          <w:rFonts w:ascii="Times New Roman" w:hAnsi="Times New Roman" w:cs="Times New Roman"/>
          <w:b/>
          <w:sz w:val="24"/>
          <w:szCs w:val="24"/>
        </w:rPr>
        <w:t>s</w:t>
      </w:r>
      <w:r w:rsidR="003C75DC" w:rsidRPr="00C8195A">
        <w:rPr>
          <w:rFonts w:ascii="Times New Roman" w:hAnsi="Times New Roman" w:cs="Times New Roman"/>
          <w:b/>
          <w:sz w:val="24"/>
          <w:szCs w:val="24"/>
        </w:rPr>
        <w:t xml:space="preserve"> used in this study</w:t>
      </w:r>
      <w:r w:rsidR="00F82695" w:rsidRPr="00C8195A"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TableGrid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350"/>
        <w:gridCol w:w="5310"/>
        <w:gridCol w:w="1620"/>
      </w:tblGrid>
      <w:tr w:rsidR="003C75DC" w:rsidRPr="00C8195A" w:rsidTr="00F336CC">
        <w:tc>
          <w:tcPr>
            <w:tcW w:w="1728" w:type="dxa"/>
          </w:tcPr>
          <w:p w:rsidR="003C75DC" w:rsidRPr="00C8195A" w:rsidRDefault="003C75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350" w:type="dxa"/>
          </w:tcPr>
          <w:p w:rsidR="003C75DC" w:rsidRPr="00C8195A" w:rsidRDefault="003C75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b/>
                <w:sz w:val="24"/>
                <w:szCs w:val="24"/>
              </w:rPr>
              <w:t>Parent</w:t>
            </w:r>
          </w:p>
        </w:tc>
        <w:tc>
          <w:tcPr>
            <w:tcW w:w="5310" w:type="dxa"/>
          </w:tcPr>
          <w:p w:rsidR="003C75DC" w:rsidRPr="00C8195A" w:rsidRDefault="003C75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620" w:type="dxa"/>
          </w:tcPr>
          <w:p w:rsidR="003C75DC" w:rsidRPr="00C8195A" w:rsidRDefault="00605037" w:rsidP="006050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  <w:r w:rsidR="003C75DC" w:rsidRPr="00C819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Reference</w:t>
            </w:r>
          </w:p>
        </w:tc>
      </w:tr>
      <w:tr w:rsidR="005B3808" w:rsidRPr="00C8195A" w:rsidTr="00F336CC">
        <w:tc>
          <w:tcPr>
            <w:tcW w:w="10008" w:type="dxa"/>
            <w:gridSpan w:val="4"/>
          </w:tcPr>
          <w:p w:rsidR="005B3808" w:rsidRPr="00F336CC" w:rsidRDefault="005B3808" w:rsidP="00500F0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36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ntagged</w:t>
            </w:r>
          </w:p>
        </w:tc>
      </w:tr>
      <w:tr w:rsidR="00500F06" w:rsidRPr="00C8195A" w:rsidTr="00F336CC">
        <w:tc>
          <w:tcPr>
            <w:tcW w:w="1728" w:type="dxa"/>
          </w:tcPr>
          <w:p w:rsidR="00500F06" w:rsidRPr="00C8195A" w:rsidRDefault="0012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yFR762</w:t>
            </w:r>
          </w:p>
        </w:tc>
        <w:tc>
          <w:tcPr>
            <w:tcW w:w="1350" w:type="dxa"/>
          </w:tcPr>
          <w:p w:rsidR="00500F06" w:rsidRPr="00C8195A" w:rsidRDefault="00500F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S288C</w:t>
            </w:r>
          </w:p>
        </w:tc>
        <w:tc>
          <w:tcPr>
            <w:tcW w:w="5310" w:type="dxa"/>
          </w:tcPr>
          <w:p w:rsidR="00500F06" w:rsidRPr="00C8195A" w:rsidRDefault="00500F06" w:rsidP="00500F0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G 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ly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trp1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3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0 </w:t>
            </w:r>
          </w:p>
        </w:tc>
        <w:tc>
          <w:tcPr>
            <w:tcW w:w="1620" w:type="dxa"/>
          </w:tcPr>
          <w:p w:rsidR="00500F06" w:rsidRPr="00C8195A" w:rsidRDefault="00413677" w:rsidP="004136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haWxsZTwvQXV0aG9yPjxZZWFyPjIwMTI8L1llYXI+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haWxsZTwvQXV0aG9yPjxZZWFyPjIwMTI8L1llYXI+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413677">
              <w:rPr>
                <w:rFonts w:ascii="Times New Roman" w:hAnsi="Times New Roman" w:cs="Times New Roman"/>
                <w:smallCaps/>
                <w:noProof/>
                <w:sz w:val="24"/>
                <w:szCs w:val="24"/>
              </w:rPr>
              <w:t>Bataille</w:t>
            </w:r>
            <w:r w:rsidRPr="0041367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01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00F06" w:rsidRPr="00C8195A" w:rsidTr="00F336CC">
        <w:tc>
          <w:tcPr>
            <w:tcW w:w="1728" w:type="dxa"/>
          </w:tcPr>
          <w:p w:rsidR="00500F06" w:rsidRPr="00C8195A" w:rsidRDefault="0012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yFR763</w:t>
            </w:r>
          </w:p>
        </w:tc>
        <w:tc>
          <w:tcPr>
            <w:tcW w:w="1350" w:type="dxa"/>
          </w:tcPr>
          <w:p w:rsidR="00500F06" w:rsidRPr="00C8195A" w:rsidRDefault="0012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S288C</w:t>
            </w:r>
          </w:p>
        </w:tc>
        <w:tc>
          <w:tcPr>
            <w:tcW w:w="5310" w:type="dxa"/>
          </w:tcPr>
          <w:p w:rsidR="00122432" w:rsidRPr="00C8195A" w:rsidRDefault="00122432" w:rsidP="001224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α ade2::hisG his3∆200 leu2∆0 lys2∆0 met15∆0 trp1∆63 ura3∆0kin28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28-L83G</w:t>
            </w:r>
          </w:p>
          <w:p w:rsidR="00500F06" w:rsidRPr="00C8195A" w:rsidRDefault="00122432" w:rsidP="001224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[pSH579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S CEN URA3 kin28-L83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20" w:type="dxa"/>
          </w:tcPr>
          <w:p w:rsidR="00500F06" w:rsidRPr="00C8195A" w:rsidRDefault="00413677" w:rsidP="004136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haWxsZTwvQXV0aG9yPjxZZWFyPjIwMTI8L1llYXI+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haWxsZTwvQXV0aG9yPjxZZWFyPjIwMTI8L1llYXI+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413677">
              <w:rPr>
                <w:rFonts w:ascii="Times New Roman" w:hAnsi="Times New Roman" w:cs="Times New Roman"/>
                <w:smallCaps/>
                <w:noProof/>
                <w:sz w:val="24"/>
                <w:szCs w:val="24"/>
              </w:rPr>
              <w:t>Bataille</w:t>
            </w:r>
            <w:r w:rsidRPr="0041367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01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00F06" w:rsidRPr="00C8195A" w:rsidTr="00F336CC">
        <w:tc>
          <w:tcPr>
            <w:tcW w:w="1728" w:type="dxa"/>
          </w:tcPr>
          <w:p w:rsidR="00500F06" w:rsidRPr="00C8195A" w:rsidRDefault="0012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yFR912</w:t>
            </w:r>
          </w:p>
        </w:tc>
        <w:tc>
          <w:tcPr>
            <w:tcW w:w="1350" w:type="dxa"/>
          </w:tcPr>
          <w:p w:rsidR="00500F06" w:rsidRPr="00C8195A" w:rsidRDefault="0012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S288C</w:t>
            </w:r>
          </w:p>
        </w:tc>
        <w:tc>
          <w:tcPr>
            <w:tcW w:w="5310" w:type="dxa"/>
          </w:tcPr>
          <w:p w:rsidR="00500F06" w:rsidRPr="00C8195A" w:rsidRDefault="00122432" w:rsidP="001224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G 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ly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trp1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3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kin28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28-L83G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u2 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[pSH579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S CEN URA3 kin28-L83G</w:t>
            </w:r>
          </w:p>
        </w:tc>
        <w:tc>
          <w:tcPr>
            <w:tcW w:w="1620" w:type="dxa"/>
          </w:tcPr>
          <w:p w:rsidR="00500F06" w:rsidRPr="00C8195A" w:rsidRDefault="00413677" w:rsidP="004136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haWxsZTwvQXV0aG9yPjxZZWFyPjIwMTI8L1llYXI+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haWxsZTwvQXV0aG9yPjxZZWFyPjIwMTI8L1llYXI+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413677">
              <w:rPr>
                <w:rFonts w:ascii="Times New Roman" w:hAnsi="Times New Roman" w:cs="Times New Roman"/>
                <w:smallCaps/>
                <w:noProof/>
                <w:sz w:val="24"/>
                <w:szCs w:val="24"/>
              </w:rPr>
              <w:t>Bataille</w:t>
            </w:r>
            <w:r w:rsidRPr="0041367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01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77BBA" w:rsidRPr="00C8195A" w:rsidTr="00F336CC">
        <w:tc>
          <w:tcPr>
            <w:tcW w:w="1728" w:type="dxa"/>
          </w:tcPr>
          <w:p w:rsidR="00577BBA" w:rsidRPr="00C8195A" w:rsidRDefault="00FD2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577BBA" w:rsidRPr="00C8195A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1350" w:type="dxa"/>
          </w:tcPr>
          <w:p w:rsidR="00577BBA" w:rsidRPr="00C8195A" w:rsidRDefault="00577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577BBA" w:rsidRPr="00C8195A" w:rsidRDefault="00577BBA" w:rsidP="00577BB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0 </w:t>
            </w:r>
          </w:p>
        </w:tc>
        <w:tc>
          <w:tcPr>
            <w:tcW w:w="1620" w:type="dxa"/>
          </w:tcPr>
          <w:p w:rsidR="00577BBA" w:rsidRPr="00C8195A" w:rsidRDefault="00413677" w:rsidP="00413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Qiu&lt;/Author&gt;&lt;Year&gt;2009&lt;/Year&gt;&lt;RecNum&gt;4170&lt;/RecNum&gt;&lt;DisplayText&gt;(&lt;style face="smallcaps"&gt;Qiu&lt;/style&gt;&lt;style face="italic"&gt; et al.&lt;/style&gt; 2009)&lt;/DisplayText&gt;&lt;record&gt;&lt;rec-number&gt;4170&lt;/rec-number&gt;&lt;foreign-keys&gt;&lt;key app="EN" db-id="200a225awrvpvketxxgp5pvitez5ar2zte9s" timestamp="1278429130"&gt;4170&lt;/key&gt;&lt;/foreign-keys&gt;&lt;ref-type name="Journal Article"&gt;17&lt;/ref-type&gt;&lt;contributors&gt;&lt;authors&gt;&lt;author&gt;Qiu, Hongfang&lt;/author&gt;&lt;author&gt;Hu, Cuihua&lt;/author&gt;&lt;author&gt;Hinnebusch, Alan G.&lt;/author&gt;&lt;/authors&gt;&lt;/contributors&gt;&lt;titles&gt;&lt;title&gt;Phosphorylation of the Pol II CTD by KIN28 Enhances BUR1/BUR2 Recruitment and Ser2 CTD Phosphorylation Near Promoters&lt;/title&gt;&lt;secondary-title&gt;Molecular Cell&lt;/secondary-title&gt;&lt;/titles&gt;&lt;periodical&gt;&lt;full-title&gt;Molecular Cell&lt;/full-title&gt;&lt;/periodical&gt;&lt;pages&gt;752-762&lt;/pages&gt;&lt;volume&gt;33&lt;/volume&gt;&lt;number&gt;6&lt;/number&gt;&lt;keywords&gt;&lt;keyword&gt;DNA&lt;/keyword&gt;&lt;/keywords&gt;&lt;dates&gt;&lt;year&gt;2009&lt;/year&gt;&lt;/dates&gt;&lt;isbn&gt;1097-2765&lt;/isbn&gt;&lt;work-type&gt;doi: DOI: 10.1016/j.molcel.2009.02.018&lt;/work-type&gt;&lt;urls&gt;&lt;related-urls&gt;&lt;url&gt;http://www.sciencedirect.com/science/article/B6WSR-4VXKKXJ-C/2/4759943c307681c01e252046648a36e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413677">
              <w:rPr>
                <w:rFonts w:ascii="Times New Roman" w:hAnsi="Times New Roman" w:cs="Times New Roman"/>
                <w:smallCaps/>
                <w:noProof/>
                <w:sz w:val="24"/>
                <w:szCs w:val="24"/>
              </w:rPr>
              <w:t>Qiu</w:t>
            </w:r>
            <w:r w:rsidRPr="0041367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00F06" w:rsidRPr="00C8195A" w:rsidTr="00F336CC">
        <w:tc>
          <w:tcPr>
            <w:tcW w:w="1728" w:type="dxa"/>
          </w:tcPr>
          <w:p w:rsidR="00500F06" w:rsidRPr="00C8195A" w:rsidRDefault="00122432" w:rsidP="001224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HQY1236 </w:t>
            </w:r>
          </w:p>
        </w:tc>
        <w:tc>
          <w:tcPr>
            <w:tcW w:w="1350" w:type="dxa"/>
          </w:tcPr>
          <w:p w:rsidR="00500F06" w:rsidRPr="00C8195A" w:rsidRDefault="0012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500F06" w:rsidRPr="00C8195A" w:rsidRDefault="00122432" w:rsidP="001224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bur1as ctk1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anMX4 </w:t>
            </w:r>
          </w:p>
        </w:tc>
        <w:tc>
          <w:tcPr>
            <w:tcW w:w="1620" w:type="dxa"/>
          </w:tcPr>
          <w:p w:rsidR="00500F06" w:rsidRPr="00C8195A" w:rsidRDefault="00413677" w:rsidP="004136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Qiu&lt;/Author&gt;&lt;Year&gt;2009&lt;/Year&gt;&lt;RecNum&gt;4170&lt;/RecNum&gt;&lt;DisplayText&gt;(&lt;style face="smallcaps"&gt;Qiu&lt;/style&gt;&lt;style face="italic"&gt; et al.&lt;/style&gt; 2009)&lt;/DisplayText&gt;&lt;record&gt;&lt;rec-number&gt;4170&lt;/rec-number&gt;&lt;foreign-keys&gt;&lt;key app="EN" db-id="200a225awrvpvketxxgp5pvitez5ar2zte9s" timestamp="1278429130"&gt;4170&lt;/key&gt;&lt;/foreign-keys&gt;&lt;ref-type name="Journal Article"&gt;17&lt;/ref-type&gt;&lt;contributors&gt;&lt;authors&gt;&lt;author&gt;Qiu, Hongfang&lt;/author&gt;&lt;author&gt;Hu, Cuihua&lt;/author&gt;&lt;author&gt;Hinnebusch, Alan G.&lt;/author&gt;&lt;/authors&gt;&lt;/contributors&gt;&lt;titles&gt;&lt;title&gt;Phosphorylation of the Pol II CTD by KIN28 Enhances BUR1/BUR2 Recruitment and Ser2 CTD Phosphorylation Near Promoters&lt;/title&gt;&lt;secondary-title&gt;Molecular Cell&lt;/secondary-title&gt;&lt;/titles&gt;&lt;periodical&gt;&lt;full-title&gt;Molecular Cell&lt;/full-title&gt;&lt;/periodical&gt;&lt;pages&gt;752-762&lt;/pages&gt;&lt;volume&gt;33&lt;/volume&gt;&lt;number&gt;6&lt;/number&gt;&lt;keywords&gt;&lt;keyword&gt;DNA&lt;/keyword&gt;&lt;/keywords&gt;&lt;dates&gt;&lt;year&gt;2009&lt;/year&gt;&lt;/dates&gt;&lt;isbn&gt;1097-2765&lt;/isbn&gt;&lt;work-type&gt;doi: DOI: 10.1016/j.molcel.2009.02.018&lt;/work-type&gt;&lt;urls&gt;&lt;related-urls&gt;&lt;url&gt;http://www.sciencedirect.com/science/article/B6WSR-4VXKKXJ-C/2/4759943c307681c01e252046648a36e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413677">
              <w:rPr>
                <w:rFonts w:ascii="Times New Roman" w:hAnsi="Times New Roman" w:cs="Times New Roman"/>
                <w:smallCaps/>
                <w:noProof/>
                <w:sz w:val="24"/>
                <w:szCs w:val="24"/>
              </w:rPr>
              <w:t>Qiu</w:t>
            </w:r>
            <w:r w:rsidRPr="0041367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91125" w:rsidRPr="00C8195A" w:rsidTr="00F336CC">
        <w:tc>
          <w:tcPr>
            <w:tcW w:w="1728" w:type="dxa"/>
          </w:tcPr>
          <w:p w:rsidR="00E91125" w:rsidRPr="00C8195A" w:rsidRDefault="00FD20D6" w:rsidP="0012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552A5C" w:rsidRPr="00C8195A">
              <w:rPr>
                <w:rFonts w:ascii="Times New Roman" w:hAnsi="Times New Roman" w:cs="Times New Roman"/>
                <w:sz w:val="24"/>
                <w:szCs w:val="24"/>
              </w:rPr>
              <w:t>64 (</w:t>
            </w:r>
            <w:r w:rsidR="00E91125" w:rsidRPr="00C8195A">
              <w:rPr>
                <w:rFonts w:ascii="Times New Roman" w:hAnsi="Times New Roman" w:cs="Times New Roman"/>
                <w:sz w:val="24"/>
                <w:szCs w:val="24"/>
              </w:rPr>
              <w:t>WT HDACs</w:t>
            </w:r>
            <w:r w:rsidR="00552A5C" w:rsidRPr="00C819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E91125" w:rsidRPr="00C8195A" w:rsidRDefault="00E91125" w:rsidP="00552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05</w:t>
            </w:r>
          </w:p>
        </w:tc>
        <w:tc>
          <w:tcPr>
            <w:tcW w:w="5310" w:type="dxa"/>
          </w:tcPr>
          <w:p w:rsidR="00E91125" w:rsidRPr="00C8195A" w:rsidRDefault="00E91125" w:rsidP="005F4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G 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trp1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3 LY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E91125" w:rsidRPr="00C8195A" w:rsidRDefault="00413677" w:rsidP="00413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rma&lt;/Author&gt;&lt;Year&gt;2007&lt;/Year&gt;&lt;RecNum&gt;4228&lt;/RecNum&gt;&lt;DisplayText&gt;(&lt;style face="smallcaps"&gt;Sharma&lt;/style&gt;&lt;style face="italic"&gt; et al.&lt;/style&gt; 2007)&lt;/DisplayText&gt;&lt;record&gt;&lt;rec-number&gt;4228&lt;/rec-number&gt;&lt;foreign-keys&gt;&lt;key app="EN" db-id="200a225awrvpvketxxgp5pvitez5ar2zte9s" timestamp="1280435726"&gt;4228&lt;/key&gt;&lt;/foreign-keys&gt;&lt;ref-type name="Journal Article"&gt;17&lt;/ref-type&gt;&lt;contributors&gt;&lt;authors&gt;&lt;author&gt;Sharma, V. M.&lt;/author&gt;&lt;author&gt;Tomar, R. S.&lt;/author&gt;&lt;author&gt;Dempsey, A. E.&lt;/author&gt;&lt;author&gt;Reese, J. C.&lt;/author&gt;&lt;/authors&gt;&lt;/contributors&gt;&lt;titles&gt;&lt;title&gt;Histone deacetylases RPD3 and HOS2 regulate the transcriptional activation of DNA damage-inducible genes&lt;/title&gt;&lt;secondary-title&gt;Molecular and Cellular Biology&lt;/secondary-title&gt;&lt;/titles&gt;&lt;periodical&gt;&lt;full-title&gt;Molecular and Cellular Biology&lt;/full-title&gt;&lt;/periodical&gt;&lt;pages&gt;3199-3210&lt;/pages&gt;&lt;volume&gt;27&lt;/volume&gt;&lt;number&gt;8&lt;/number&gt;&lt;dates&gt;&lt;year&gt;2007&lt;/year&gt;&lt;pub-dates&gt;&lt;date&gt;Apr&lt;/date&gt;&lt;/pub-dates&gt;&lt;/dates&gt;&lt;isbn&gt;0270-7306&lt;/isbn&gt;&lt;accession-num&gt;ISI:000245558300036&lt;/accession-num&gt;&lt;urls&gt;&lt;related-urls&gt;&lt;url&gt;&amp;lt;Go to ISI&amp;gt;://000245558300036&lt;/url&gt;&lt;/related-urls&gt;&lt;/urls&gt;&lt;electronic-resource-num&gt;10.1128/mcb.02311-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413677">
              <w:rPr>
                <w:rFonts w:ascii="Times New Roman" w:hAnsi="Times New Roman" w:cs="Times New Roman"/>
                <w:smallCaps/>
                <w:noProof/>
                <w:sz w:val="24"/>
                <w:szCs w:val="24"/>
              </w:rPr>
              <w:t>Sharma</w:t>
            </w:r>
            <w:r w:rsidRPr="0041367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00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91125" w:rsidRPr="00C8195A" w:rsidTr="00F336CC">
        <w:tc>
          <w:tcPr>
            <w:tcW w:w="1728" w:type="dxa"/>
          </w:tcPr>
          <w:p w:rsidR="00E91125" w:rsidRPr="00C8195A" w:rsidRDefault="00E91125" w:rsidP="001224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hos2∆/rpd3∆</w:t>
            </w:r>
          </w:p>
        </w:tc>
        <w:tc>
          <w:tcPr>
            <w:tcW w:w="1350" w:type="dxa"/>
          </w:tcPr>
          <w:p w:rsidR="00E91125" w:rsidRPr="00C8195A" w:rsidRDefault="00552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E91125" w:rsidRPr="00C8195A">
              <w:rPr>
                <w:rFonts w:ascii="Times New Roman" w:hAnsi="Times New Roman" w:cs="Times New Roman"/>
                <w:sz w:val="24"/>
                <w:szCs w:val="24"/>
              </w:rPr>
              <w:t>4705</w:t>
            </w:r>
          </w:p>
        </w:tc>
        <w:tc>
          <w:tcPr>
            <w:tcW w:w="5310" w:type="dxa"/>
          </w:tcPr>
          <w:p w:rsidR="00E91125" w:rsidRPr="00C8195A" w:rsidRDefault="00E91125" w:rsidP="00E911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G 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trp1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3 LY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rpd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</w:t>
            </w:r>
          </w:p>
          <w:p w:rsidR="00E91125" w:rsidRPr="00C8195A" w:rsidRDefault="00E91125" w:rsidP="00E9112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YS2 </w:t>
            </w:r>
            <w:r w:rsidR="005F4635"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MR1-13myc</w:t>
            </w:r>
            <w:r w:rsidR="005F4635"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="005F4635"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E91125" w:rsidRPr="00C8195A" w:rsidRDefault="00413677" w:rsidP="00413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rma&lt;/Author&gt;&lt;Year&gt;2007&lt;/Year&gt;&lt;RecNum&gt;4228&lt;/RecNum&gt;&lt;DisplayText&gt;(&lt;style face="smallcaps"&gt;Sharma&lt;/style&gt;&lt;style face="italic"&gt; et al.&lt;/style&gt; 2007)&lt;/DisplayText&gt;&lt;record&gt;&lt;rec-number&gt;4228&lt;/rec-number&gt;&lt;foreign-keys&gt;&lt;key app="EN" db-id="200a225awrvpvketxxgp5pvitez5ar2zte9s" timestamp="1280435726"&gt;4228&lt;/key&gt;&lt;/foreign-keys&gt;&lt;ref-type name="Journal Article"&gt;17&lt;/ref-type&gt;&lt;contributors&gt;&lt;authors&gt;&lt;author&gt;Sharma, V. M.&lt;/author&gt;&lt;author&gt;Tomar, R. S.&lt;/author&gt;&lt;author&gt;Dempsey, A. E.&lt;/author&gt;&lt;author&gt;Reese, J. C.&lt;/author&gt;&lt;/authors&gt;&lt;/contributors&gt;&lt;titles&gt;&lt;title&gt;Histone deacetylases RPD3 and HOS2 regulate the transcriptional activation of DNA damage-inducible genes&lt;/title&gt;&lt;secondary-title&gt;Molecular and Cellular Biology&lt;/secondary-title&gt;&lt;/titles&gt;&lt;periodical&gt;&lt;full-title&gt;Molecular and Cellular Biology&lt;/full-title&gt;&lt;/periodical&gt;&lt;pages&gt;3199-3210&lt;/pages&gt;&lt;volume&gt;27&lt;/volume&gt;&lt;number&gt;8&lt;/number&gt;&lt;dates&gt;&lt;year&gt;2007&lt;/year&gt;&lt;pub-dates&gt;&lt;date&gt;Apr&lt;/date&gt;&lt;/pub-dates&gt;&lt;/dates&gt;&lt;isbn&gt;0270-7306&lt;/isbn&gt;&lt;accession-num&gt;ISI:000245558300036&lt;/accession-num&gt;&lt;urls&gt;&lt;related-urls&gt;&lt;url&gt;&amp;lt;Go to ISI&amp;gt;://000245558300036&lt;/url&gt;&lt;/related-urls&gt;&lt;/urls&gt;&lt;electronic-resource-num&gt;10.1128/mcb.02311-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413677">
              <w:rPr>
                <w:rFonts w:ascii="Times New Roman" w:hAnsi="Times New Roman" w:cs="Times New Roman"/>
                <w:smallCaps/>
                <w:noProof/>
                <w:sz w:val="24"/>
                <w:szCs w:val="24"/>
              </w:rPr>
              <w:t>Sharma</w:t>
            </w:r>
            <w:r w:rsidRPr="0041367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00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4635" w:rsidRPr="00C8195A" w:rsidTr="00F336CC">
        <w:tc>
          <w:tcPr>
            <w:tcW w:w="1728" w:type="dxa"/>
          </w:tcPr>
          <w:p w:rsidR="005F4635" w:rsidRPr="00C8195A" w:rsidRDefault="005F4635" w:rsidP="001224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hos2∆</w:t>
            </w:r>
          </w:p>
        </w:tc>
        <w:tc>
          <w:tcPr>
            <w:tcW w:w="1350" w:type="dxa"/>
          </w:tcPr>
          <w:p w:rsidR="005F4635" w:rsidRPr="00C8195A" w:rsidRDefault="00552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5F4635" w:rsidRPr="00C8195A">
              <w:rPr>
                <w:rFonts w:ascii="Times New Roman" w:hAnsi="Times New Roman" w:cs="Times New Roman"/>
                <w:sz w:val="24"/>
                <w:szCs w:val="24"/>
              </w:rPr>
              <w:t>4705</w:t>
            </w:r>
          </w:p>
        </w:tc>
        <w:tc>
          <w:tcPr>
            <w:tcW w:w="5310" w:type="dxa"/>
          </w:tcPr>
          <w:p w:rsidR="005F4635" w:rsidRPr="00C8195A" w:rsidRDefault="005F4635" w:rsidP="00E911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G 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trp1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3 LY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ho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2</w:t>
            </w:r>
          </w:p>
        </w:tc>
        <w:tc>
          <w:tcPr>
            <w:tcW w:w="1620" w:type="dxa"/>
          </w:tcPr>
          <w:p w:rsidR="005F4635" w:rsidRPr="00C8195A" w:rsidRDefault="00413677" w:rsidP="00413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3ZpbmQ8L0F1dGhvcj48WWVhcj4yMDEwPC9ZZWFyPjxS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3ZpbmQ8L0F1dGhvcj48WWVhcj4yMDEwPC9ZZWFyPjxS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413677">
              <w:rPr>
                <w:rFonts w:ascii="Times New Roman" w:hAnsi="Times New Roman" w:cs="Times New Roman"/>
                <w:smallCaps/>
                <w:noProof/>
                <w:sz w:val="24"/>
                <w:szCs w:val="24"/>
              </w:rPr>
              <w:t>Govind</w:t>
            </w:r>
            <w:r w:rsidRPr="0041367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0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F4635" w:rsidRPr="00C8195A" w:rsidTr="00F336CC">
        <w:tc>
          <w:tcPr>
            <w:tcW w:w="1728" w:type="dxa"/>
          </w:tcPr>
          <w:p w:rsidR="005F4635" w:rsidRPr="00C8195A" w:rsidRDefault="005F4635" w:rsidP="001224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rpd3∆</w:t>
            </w:r>
          </w:p>
        </w:tc>
        <w:tc>
          <w:tcPr>
            <w:tcW w:w="1350" w:type="dxa"/>
          </w:tcPr>
          <w:p w:rsidR="005F4635" w:rsidRPr="00C8195A" w:rsidRDefault="00552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="005F4635" w:rsidRPr="00C8195A">
              <w:rPr>
                <w:rFonts w:ascii="Times New Roman" w:hAnsi="Times New Roman" w:cs="Times New Roman"/>
                <w:sz w:val="24"/>
                <w:szCs w:val="24"/>
              </w:rPr>
              <w:t>4705</w:t>
            </w:r>
          </w:p>
        </w:tc>
        <w:tc>
          <w:tcPr>
            <w:tcW w:w="5310" w:type="dxa"/>
          </w:tcPr>
          <w:p w:rsidR="005F4635" w:rsidRPr="00C8195A" w:rsidRDefault="005F4635" w:rsidP="005F4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G 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trp1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3 LY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rpd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 CMR1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5F4635" w:rsidRPr="00C8195A" w:rsidRDefault="00413677" w:rsidP="004136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3ZpbmQ8L0F1dGhvcj48WWVhcj4yMDEwPC9ZZWFyPjxS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3ZpbmQ8L0F1dGhvcj48WWVhcj4yMDEwPC9ZZWFyPjxS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413677">
              <w:rPr>
                <w:rFonts w:ascii="Times New Roman" w:hAnsi="Times New Roman" w:cs="Times New Roman"/>
                <w:smallCaps/>
                <w:noProof/>
                <w:sz w:val="24"/>
                <w:szCs w:val="24"/>
              </w:rPr>
              <w:t>Govind</w:t>
            </w:r>
            <w:r w:rsidRPr="0041367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0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32ACB" w:rsidRPr="00C8195A" w:rsidTr="00F336CC">
        <w:trPr>
          <w:trHeight w:val="134"/>
        </w:trPr>
        <w:tc>
          <w:tcPr>
            <w:tcW w:w="1728" w:type="dxa"/>
          </w:tcPr>
          <w:p w:rsidR="00A32ACB" w:rsidRPr="00C8195A" w:rsidRDefault="00A32ACB" w:rsidP="001224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cmr1∆</w:t>
            </w:r>
          </w:p>
        </w:tc>
        <w:tc>
          <w:tcPr>
            <w:tcW w:w="1350" w:type="dxa"/>
          </w:tcPr>
          <w:p w:rsidR="00A32ACB" w:rsidRPr="00C8195A" w:rsidRDefault="00A32A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A32ACB" w:rsidRPr="00C8195A" w:rsidRDefault="00A32ACB" w:rsidP="005F46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cmr1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="00590477"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4</w:t>
            </w:r>
          </w:p>
        </w:tc>
        <w:tc>
          <w:tcPr>
            <w:tcW w:w="1620" w:type="dxa"/>
          </w:tcPr>
          <w:p w:rsidR="00565158" w:rsidRPr="00C8195A" w:rsidRDefault="00565158" w:rsidP="00565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</w:p>
          <w:p w:rsidR="00A32ACB" w:rsidRPr="00C8195A" w:rsidRDefault="00565158" w:rsidP="005651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</w:p>
        </w:tc>
      </w:tr>
      <w:tr w:rsidR="00590477" w:rsidRPr="00C8195A" w:rsidTr="00F336CC">
        <w:trPr>
          <w:trHeight w:val="134"/>
        </w:trPr>
        <w:tc>
          <w:tcPr>
            <w:tcW w:w="1728" w:type="dxa"/>
          </w:tcPr>
          <w:p w:rsidR="00590477" w:rsidRPr="00C8195A" w:rsidRDefault="00590477" w:rsidP="001224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gcn4∆</w:t>
            </w:r>
          </w:p>
        </w:tc>
        <w:tc>
          <w:tcPr>
            <w:tcW w:w="1350" w:type="dxa"/>
          </w:tcPr>
          <w:p w:rsidR="00590477" w:rsidRPr="00C8195A" w:rsidRDefault="00590477" w:rsidP="006230D7">
            <w:pPr>
              <w:rPr>
                <w:rFonts w:ascii="Times New Roman" w:hAnsi="Times New Roman" w:cs="Times New Roman"/>
                <w:sz w:val="24"/>
              </w:rPr>
            </w:pPr>
            <w:r w:rsidRPr="00C8195A">
              <w:rPr>
                <w:rFonts w:ascii="Times New Roman" w:hAnsi="Times New Roman" w:cs="Times New Roman"/>
                <w:sz w:val="24"/>
              </w:rPr>
              <w:t>BY4741</w:t>
            </w:r>
          </w:p>
        </w:tc>
        <w:tc>
          <w:tcPr>
            <w:tcW w:w="5310" w:type="dxa"/>
          </w:tcPr>
          <w:p w:rsidR="00590477" w:rsidRPr="00C8195A" w:rsidRDefault="00590477" w:rsidP="005904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sz w:val="24"/>
              </w:rPr>
              <w:t>gcn4Δ :: kanMX4</w:t>
            </w:r>
          </w:p>
        </w:tc>
        <w:tc>
          <w:tcPr>
            <w:tcW w:w="1620" w:type="dxa"/>
          </w:tcPr>
          <w:p w:rsidR="00BA1D4B" w:rsidRPr="00C8195A" w:rsidRDefault="00BA1D4B" w:rsidP="00BA1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</w:p>
          <w:p w:rsidR="00590477" w:rsidRPr="00C8195A" w:rsidRDefault="00BA1D4B" w:rsidP="00BA1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</w:p>
        </w:tc>
      </w:tr>
      <w:tr w:rsidR="00832F5F" w:rsidRPr="00C8195A" w:rsidTr="00F336CC">
        <w:trPr>
          <w:trHeight w:val="134"/>
        </w:trPr>
        <w:tc>
          <w:tcPr>
            <w:tcW w:w="1728" w:type="dxa"/>
          </w:tcPr>
          <w:p w:rsidR="00832F5F" w:rsidRPr="00C8195A" w:rsidRDefault="00832F5F" w:rsidP="0012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Paf1∆</w:t>
            </w:r>
          </w:p>
        </w:tc>
        <w:tc>
          <w:tcPr>
            <w:tcW w:w="1350" w:type="dxa"/>
          </w:tcPr>
          <w:p w:rsidR="00832F5F" w:rsidRPr="00C8195A" w:rsidRDefault="00832F5F" w:rsidP="006230D7">
            <w:pPr>
              <w:rPr>
                <w:rFonts w:ascii="Times New Roman" w:hAnsi="Times New Roman" w:cs="Times New Roman"/>
                <w:sz w:val="24"/>
              </w:rPr>
            </w:pPr>
            <w:r w:rsidRPr="00C8195A">
              <w:rPr>
                <w:rFonts w:ascii="Times New Roman" w:hAnsi="Times New Roman" w:cs="Times New Roman"/>
                <w:sz w:val="24"/>
              </w:rPr>
              <w:t>BY4741</w:t>
            </w:r>
          </w:p>
        </w:tc>
        <w:tc>
          <w:tcPr>
            <w:tcW w:w="5310" w:type="dxa"/>
          </w:tcPr>
          <w:p w:rsidR="00832F5F" w:rsidRPr="00C8195A" w:rsidRDefault="00832F5F" w:rsidP="00832F5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sz w:val="24"/>
              </w:rPr>
              <w:t>paf1Δ :: kanMX4</w:t>
            </w:r>
          </w:p>
        </w:tc>
        <w:tc>
          <w:tcPr>
            <w:tcW w:w="1620" w:type="dxa"/>
          </w:tcPr>
          <w:p w:rsidR="004E4747" w:rsidRPr="00C8195A" w:rsidRDefault="004E4747" w:rsidP="004E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</w:p>
          <w:p w:rsidR="00832F5F" w:rsidRPr="00C8195A" w:rsidRDefault="004E4747" w:rsidP="004E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</w:p>
        </w:tc>
      </w:tr>
      <w:tr w:rsidR="006477FE" w:rsidRPr="00C8195A" w:rsidTr="00F336CC">
        <w:trPr>
          <w:trHeight w:val="134"/>
        </w:trPr>
        <w:tc>
          <w:tcPr>
            <w:tcW w:w="1728" w:type="dxa"/>
          </w:tcPr>
          <w:p w:rsidR="006477FE" w:rsidRPr="00C8195A" w:rsidRDefault="00C8195A" w:rsidP="00A34CB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4D153B"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cn5∆/esa1ts</w:t>
            </w:r>
          </w:p>
        </w:tc>
        <w:tc>
          <w:tcPr>
            <w:tcW w:w="1350" w:type="dxa"/>
          </w:tcPr>
          <w:p w:rsidR="006477FE" w:rsidRPr="00C8195A" w:rsidRDefault="006477FE" w:rsidP="00A34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DG154</w:t>
            </w:r>
          </w:p>
        </w:tc>
        <w:tc>
          <w:tcPr>
            <w:tcW w:w="5310" w:type="dxa"/>
          </w:tcPr>
          <w:p w:rsidR="006477FE" w:rsidRPr="00C8195A" w:rsidRDefault="006477FE" w:rsidP="00A34CB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Ta his3Δ leu2Δ met15Δ ura3Δ gcn5Δ::kanMX4 esa1L254P </w:t>
            </w:r>
          </w:p>
        </w:tc>
        <w:tc>
          <w:tcPr>
            <w:tcW w:w="1620" w:type="dxa"/>
          </w:tcPr>
          <w:p w:rsidR="006477FE" w:rsidRPr="00C8195A" w:rsidRDefault="00413677" w:rsidP="004136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insburg&lt;/Author&gt;&lt;Year&gt;2009&lt;/Year&gt;&lt;RecNum&gt;4171&lt;/RecNum&gt;&lt;DisplayText&gt;(&lt;style face="smallcaps"&gt;Ginsburg&lt;/style&gt;&lt;style face="italic"&gt; et al.&lt;/style&gt; 2009)&lt;/DisplayText&gt;&lt;record&gt;&lt;rec-number&gt;4171&lt;/rec-number&gt;&lt;foreign-keys&gt;&lt;key app="EN" db-id="200a225awrvpvketxxgp5pvitez5ar2zte9s" timestamp="1278429295"&gt;4171&lt;/key&gt;&lt;/foreign-keys&gt;&lt;ref-type name="Journal Article"&gt;17&lt;/ref-type&gt;&lt;contributors&gt;&lt;authors&gt;&lt;author&gt;Ginsburg, Daniel S.&lt;/author&gt;&lt;author&gt;Govind, Chhabi K.&lt;/author&gt;&lt;author&gt;Hinnebusch, Alan G.&lt;/author&gt;&lt;/authors&gt;&lt;/contributors&gt;&lt;titles&gt;&lt;title&gt;NuA4 Lysine Acetyltransferase Esa1 Is Targeted to Coding Regions and Stimulates Transcription Elongation with Gcn5&lt;/title&gt;&lt;secondary-title&gt;Mol. Cell. Biol.&lt;/secondary-title&gt;&lt;/titles&gt;&lt;periodical&gt;&lt;full-title&gt;Mol. Cell. Biol.&lt;/full-title&gt;&lt;/periodical&gt;&lt;pages&gt;6473-6487&lt;/pages&gt;&lt;volume&gt;29&lt;/volume&gt;&lt;number&gt;24&lt;/number&gt;&lt;dates&gt;&lt;year&gt;2009&lt;/year&gt;&lt;pub-dates&gt;&lt;date&gt;December 15, 2009&lt;/date&gt;&lt;/pub-dates&gt;&lt;/dates&gt;&lt;urls&gt;&lt;related-urls&gt;&lt;url&gt;http://mcb.asm.org/cgi/content/abstract/29/24/6473&lt;/url&gt;&lt;/related-urls&gt;&lt;/urls&gt;&lt;electronic-resource-num&gt;10.1128/mcb.01033-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413677">
              <w:rPr>
                <w:rFonts w:ascii="Times New Roman" w:hAnsi="Times New Roman" w:cs="Times New Roman"/>
                <w:smallCaps/>
                <w:noProof/>
                <w:sz w:val="24"/>
                <w:szCs w:val="24"/>
              </w:rPr>
              <w:t>Ginsburg</w:t>
            </w:r>
            <w:r w:rsidRPr="00413677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4747" w:rsidRPr="00C8195A" w:rsidTr="00F336CC">
        <w:trPr>
          <w:trHeight w:val="134"/>
        </w:trPr>
        <w:tc>
          <w:tcPr>
            <w:tcW w:w="1728" w:type="dxa"/>
          </w:tcPr>
          <w:p w:rsidR="004E4747" w:rsidRPr="00C8195A" w:rsidRDefault="004E4747" w:rsidP="00A34CB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set1∆</w:t>
            </w:r>
          </w:p>
        </w:tc>
        <w:tc>
          <w:tcPr>
            <w:tcW w:w="1350" w:type="dxa"/>
          </w:tcPr>
          <w:p w:rsidR="004E4747" w:rsidRPr="00C8195A" w:rsidRDefault="004E4747" w:rsidP="00A34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EC05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05F9"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set</w:t>
            </w: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1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::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4</w:t>
            </w:r>
          </w:p>
        </w:tc>
        <w:tc>
          <w:tcPr>
            <w:tcW w:w="1620" w:type="dxa"/>
          </w:tcPr>
          <w:p w:rsidR="004E4747" w:rsidRPr="00C8195A" w:rsidRDefault="004E4747" w:rsidP="00A34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</w:p>
          <w:p w:rsidR="004E4747" w:rsidRPr="00C8195A" w:rsidRDefault="004E4747" w:rsidP="00A34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</w:p>
        </w:tc>
      </w:tr>
      <w:tr w:rsidR="004E4747" w:rsidRPr="00C8195A" w:rsidTr="00F336CC">
        <w:trPr>
          <w:trHeight w:val="134"/>
        </w:trPr>
        <w:tc>
          <w:tcPr>
            <w:tcW w:w="1728" w:type="dxa"/>
          </w:tcPr>
          <w:p w:rsidR="004E4747" w:rsidRPr="00C8195A" w:rsidRDefault="004D153B" w:rsidP="004E474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4E4747"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et2∆</w:t>
            </w:r>
          </w:p>
        </w:tc>
        <w:tc>
          <w:tcPr>
            <w:tcW w:w="1350" w:type="dxa"/>
          </w:tcPr>
          <w:p w:rsidR="004E4747" w:rsidRPr="00C8195A" w:rsidRDefault="004E4747" w:rsidP="00A34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EC05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C05F9"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set2</w:t>
            </w: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::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4</w:t>
            </w:r>
          </w:p>
        </w:tc>
        <w:tc>
          <w:tcPr>
            <w:tcW w:w="1620" w:type="dxa"/>
          </w:tcPr>
          <w:p w:rsidR="004E4747" w:rsidRPr="00C8195A" w:rsidRDefault="004E4747" w:rsidP="00A34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</w:p>
          <w:p w:rsidR="004E4747" w:rsidRPr="00C8195A" w:rsidRDefault="004E4747" w:rsidP="00A34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</w:p>
        </w:tc>
      </w:tr>
      <w:tr w:rsidR="004E4747" w:rsidRPr="00C8195A" w:rsidTr="00F336CC">
        <w:tc>
          <w:tcPr>
            <w:tcW w:w="10008" w:type="dxa"/>
            <w:gridSpan w:val="4"/>
          </w:tcPr>
          <w:p w:rsidR="004E4747" w:rsidRPr="00F336CC" w:rsidRDefault="004E4747" w:rsidP="005765E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336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yc Tagged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552A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1</w:t>
            </w:r>
          </w:p>
        </w:tc>
        <w:tc>
          <w:tcPr>
            <w:tcW w:w="135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yFR762</w:t>
            </w:r>
          </w:p>
        </w:tc>
        <w:tc>
          <w:tcPr>
            <w:tcW w:w="5310" w:type="dxa"/>
          </w:tcPr>
          <w:p w:rsidR="004E4747" w:rsidRPr="00C8195A" w:rsidRDefault="004E4747" w:rsidP="006E52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G 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ly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trp1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3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CMR1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2</w:t>
            </w:r>
          </w:p>
        </w:tc>
        <w:tc>
          <w:tcPr>
            <w:tcW w:w="135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yFR763</w:t>
            </w:r>
          </w:p>
        </w:tc>
        <w:tc>
          <w:tcPr>
            <w:tcW w:w="5310" w:type="dxa"/>
          </w:tcPr>
          <w:p w:rsidR="004E4747" w:rsidRPr="00C8195A" w:rsidRDefault="004E4747" w:rsidP="002D52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α ade2::hisG his3∆200 leu2∆0 lys2∆0 met15∆0 trp1∆63 ura3∆0kin28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28-L83G</w:t>
            </w:r>
          </w:p>
          <w:p w:rsidR="004E4747" w:rsidRPr="00C8195A" w:rsidRDefault="004E4747" w:rsidP="00DB44D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[pSH579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S CEN URA3 kin28-L83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MR1 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6E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3</w:t>
            </w:r>
          </w:p>
        </w:tc>
        <w:tc>
          <w:tcPr>
            <w:tcW w:w="135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yFR912</w:t>
            </w:r>
          </w:p>
        </w:tc>
        <w:tc>
          <w:tcPr>
            <w:tcW w:w="5310" w:type="dxa"/>
          </w:tcPr>
          <w:p w:rsidR="004E4747" w:rsidRPr="00C8195A" w:rsidRDefault="004E4747" w:rsidP="006E52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G 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ly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0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trp1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3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kin28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n28-L83G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u2 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[pSH579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S CEN URA3 kin28-L83G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MR1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4E4747" w:rsidRPr="00C8195A" w:rsidTr="00F336CC">
        <w:trPr>
          <w:trHeight w:val="431"/>
        </w:trPr>
        <w:tc>
          <w:tcPr>
            <w:tcW w:w="1728" w:type="dxa"/>
          </w:tcPr>
          <w:p w:rsidR="004E4747" w:rsidRPr="00C8195A" w:rsidRDefault="004E4747" w:rsidP="006E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JY4</w:t>
            </w:r>
          </w:p>
        </w:tc>
        <w:tc>
          <w:tcPr>
            <w:tcW w:w="135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DF1F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CMR1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5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bur1as ctk1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4 CMR1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6E02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6</w:t>
            </w:r>
          </w:p>
        </w:tc>
        <w:tc>
          <w:tcPr>
            <w:tcW w:w="1350" w:type="dxa"/>
          </w:tcPr>
          <w:p w:rsidR="004E4747" w:rsidRPr="00C8195A" w:rsidRDefault="004E4747" w:rsidP="00BD0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05</w:t>
            </w:r>
          </w:p>
        </w:tc>
        <w:tc>
          <w:tcPr>
            <w:tcW w:w="5310" w:type="dxa"/>
          </w:tcPr>
          <w:p w:rsidR="004E4747" w:rsidRPr="00C8195A" w:rsidRDefault="004E4747" w:rsidP="00C95A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G 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trp1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3 LY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CMR1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 w:rsidP="00BD0B6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293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7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05</w:t>
            </w:r>
          </w:p>
        </w:tc>
        <w:tc>
          <w:tcPr>
            <w:tcW w:w="5310" w:type="dxa"/>
          </w:tcPr>
          <w:p w:rsidR="004E4747" w:rsidRPr="00C8195A" w:rsidRDefault="004E4747" w:rsidP="00C95A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G 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trp1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3 LY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rpd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 ho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::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2 CMR1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293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PS1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05</w:t>
            </w:r>
          </w:p>
        </w:tc>
        <w:tc>
          <w:tcPr>
            <w:tcW w:w="5310" w:type="dxa"/>
          </w:tcPr>
          <w:p w:rsidR="004E4747" w:rsidRPr="00C8195A" w:rsidRDefault="004E4747" w:rsidP="00623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G 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trp1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3 LY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ho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S2</w:t>
            </w:r>
          </w:p>
        </w:tc>
        <w:tc>
          <w:tcPr>
            <w:tcW w:w="162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293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8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05</w:t>
            </w:r>
          </w:p>
        </w:tc>
        <w:tc>
          <w:tcPr>
            <w:tcW w:w="5310" w:type="dxa"/>
          </w:tcPr>
          <w:p w:rsidR="004E4747" w:rsidRPr="00C8195A" w:rsidRDefault="004E4747" w:rsidP="006230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α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G 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0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trp1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3 LYS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rpd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 CMR1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9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</w:rPr>
            </w:pPr>
            <w:r w:rsidRPr="00C8195A">
              <w:rPr>
                <w:rFonts w:ascii="Times New Roman" w:hAnsi="Times New Roman" w:cs="Times New Roman"/>
                <w:sz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sz w:val="24"/>
              </w:rPr>
              <w:t>gcn4Δ :: kanMX4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MR1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10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5651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HOS2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F46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11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1B2E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cmr1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4 HOS2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F46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12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5651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RCO1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F46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13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1B2E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cmr1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4 RCO1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A34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14</w:t>
            </w:r>
          </w:p>
        </w:tc>
        <w:tc>
          <w:tcPr>
            <w:tcW w:w="1350" w:type="dxa"/>
          </w:tcPr>
          <w:p w:rsidR="004E4747" w:rsidRPr="00C8195A" w:rsidRDefault="004E4747" w:rsidP="00A34CB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DG154</w:t>
            </w:r>
          </w:p>
        </w:tc>
        <w:tc>
          <w:tcPr>
            <w:tcW w:w="5310" w:type="dxa"/>
          </w:tcPr>
          <w:p w:rsidR="004E4747" w:rsidRPr="00C8195A" w:rsidRDefault="004E4747" w:rsidP="006477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 his3Δ leu2Δ met15Δ ura3Δ gcn5Δ::kanMX4 esa1L254P CMR1-myc13::HIS3</w:t>
            </w:r>
          </w:p>
        </w:tc>
        <w:tc>
          <w:tcPr>
            <w:tcW w:w="1620" w:type="dxa"/>
          </w:tcPr>
          <w:p w:rsidR="004E4747" w:rsidRPr="00C8195A" w:rsidRDefault="004E4747" w:rsidP="00A34CB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F46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15</w:t>
            </w:r>
          </w:p>
        </w:tc>
        <w:tc>
          <w:tcPr>
            <w:tcW w:w="1350" w:type="dxa"/>
          </w:tcPr>
          <w:p w:rsidR="004E4747" w:rsidRPr="00C8195A" w:rsidRDefault="004E4747" w:rsidP="00A34CB1">
            <w:pPr>
              <w:rPr>
                <w:rFonts w:ascii="Times New Roman" w:hAnsi="Times New Roman" w:cs="Times New Roman"/>
                <w:sz w:val="24"/>
              </w:rPr>
            </w:pPr>
            <w:r w:rsidRPr="00C8195A">
              <w:rPr>
                <w:rFonts w:ascii="Times New Roman" w:hAnsi="Times New Roman" w:cs="Times New Roman"/>
                <w:sz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A34CB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sz w:val="24"/>
              </w:rPr>
              <w:t>paf1Δ :: kanMX4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MR1-myc13::HIS3</w:t>
            </w:r>
          </w:p>
        </w:tc>
        <w:tc>
          <w:tcPr>
            <w:tcW w:w="162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16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C95A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SPT16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F46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17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552A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cmr1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4 SPT16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18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C95A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SPT6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F46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19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552A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cmr1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4 SPT6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8195A" w:rsidRPr="00C8195A" w:rsidTr="00F336CC">
        <w:tc>
          <w:tcPr>
            <w:tcW w:w="1728" w:type="dxa"/>
          </w:tcPr>
          <w:p w:rsidR="00C8195A" w:rsidRPr="00C8195A" w:rsidRDefault="00C8195A" w:rsidP="00A34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20</w:t>
            </w:r>
          </w:p>
        </w:tc>
        <w:tc>
          <w:tcPr>
            <w:tcW w:w="1350" w:type="dxa"/>
          </w:tcPr>
          <w:p w:rsidR="00C8195A" w:rsidRPr="00C8195A" w:rsidRDefault="00C8195A" w:rsidP="00A34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C8195A" w:rsidRPr="00C8195A" w:rsidRDefault="00C8195A" w:rsidP="00A34C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set1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::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4 CMR1-myc13::HIS3</w:t>
            </w:r>
          </w:p>
        </w:tc>
        <w:tc>
          <w:tcPr>
            <w:tcW w:w="1620" w:type="dxa"/>
          </w:tcPr>
          <w:p w:rsidR="00C8195A" w:rsidRPr="00C8195A" w:rsidRDefault="00C8195A" w:rsidP="00A34CB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8195A" w:rsidRPr="00C8195A" w:rsidTr="00F336CC">
        <w:tc>
          <w:tcPr>
            <w:tcW w:w="1728" w:type="dxa"/>
          </w:tcPr>
          <w:p w:rsidR="00C8195A" w:rsidRPr="00C8195A" w:rsidRDefault="00C8195A" w:rsidP="00A34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21</w:t>
            </w:r>
          </w:p>
        </w:tc>
        <w:tc>
          <w:tcPr>
            <w:tcW w:w="1350" w:type="dxa"/>
          </w:tcPr>
          <w:p w:rsidR="00C8195A" w:rsidRPr="00C8195A" w:rsidRDefault="00C8195A" w:rsidP="00A34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C8195A" w:rsidRPr="00C8195A" w:rsidRDefault="00C8195A" w:rsidP="00A34C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set2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::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4 CMR1-myc13::HIS3</w:t>
            </w:r>
          </w:p>
        </w:tc>
        <w:tc>
          <w:tcPr>
            <w:tcW w:w="1620" w:type="dxa"/>
          </w:tcPr>
          <w:p w:rsidR="00C8195A" w:rsidRPr="00C8195A" w:rsidRDefault="00C8195A" w:rsidP="00A34CB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C8195A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PSY</w:t>
            </w:r>
            <w:r w:rsidR="000142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C95A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RTF1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C8195A" w:rsidP="0082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PSY</w:t>
            </w:r>
            <w:r w:rsidR="000142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4E4747" w:rsidRPr="00C8195A" w:rsidRDefault="004E4747" w:rsidP="00826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8266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cmr1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4 RTF1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JY</w:t>
            </w:r>
            <w:r w:rsidR="00C8195A" w:rsidRPr="00C8195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C95A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SPT4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E4747" w:rsidRPr="00C8195A" w:rsidTr="00F336CC">
        <w:tc>
          <w:tcPr>
            <w:tcW w:w="1728" w:type="dxa"/>
          </w:tcPr>
          <w:p w:rsidR="004E4747" w:rsidRPr="00C8195A" w:rsidRDefault="004E4747" w:rsidP="00F460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JJY</w:t>
            </w:r>
            <w:r w:rsidR="00C8195A" w:rsidRPr="00C8195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5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BY4741</w:t>
            </w:r>
          </w:p>
        </w:tc>
        <w:tc>
          <w:tcPr>
            <w:tcW w:w="5310" w:type="dxa"/>
          </w:tcPr>
          <w:p w:rsidR="004E4747" w:rsidRPr="00C8195A" w:rsidRDefault="004E4747" w:rsidP="00966F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C8195A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C819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 leu2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met15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 ura3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i/>
                <w:sz w:val="24"/>
                <w:szCs w:val="24"/>
              </w:rPr>
              <w:t>cmr1∆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4 SPT4-13myc</w:t>
            </w: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819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3</w:t>
            </w:r>
          </w:p>
        </w:tc>
        <w:tc>
          <w:tcPr>
            <w:tcW w:w="1620" w:type="dxa"/>
          </w:tcPr>
          <w:p w:rsidR="004E4747" w:rsidRPr="00C8195A" w:rsidRDefault="004E4747" w:rsidP="006230D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8195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3C75DC" w:rsidRDefault="003C75DC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5C113A" w:rsidRDefault="005C113A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413677" w:rsidRPr="00413677" w:rsidRDefault="00413677">
      <w:pPr>
        <w:rPr>
          <w:rFonts w:ascii="Times New Roman" w:hAnsi="Times New Roman" w:cs="Times New Roman"/>
          <w:b/>
          <w:sz w:val="24"/>
          <w:szCs w:val="24"/>
        </w:rPr>
      </w:pPr>
      <w:r w:rsidRPr="00413677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413677" w:rsidRPr="00413677" w:rsidRDefault="00413677" w:rsidP="0041367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13677">
        <w:rPr>
          <w:rFonts w:ascii="Times New Roman" w:hAnsi="Times New Roman" w:cs="Times New Roman"/>
          <w:sz w:val="24"/>
          <w:szCs w:val="24"/>
          <w:u w:val="single"/>
        </w:rPr>
        <w:fldChar w:fldCharType="begin"/>
      </w:r>
      <w:r w:rsidRPr="00413677">
        <w:rPr>
          <w:rFonts w:ascii="Times New Roman" w:hAnsi="Times New Roman" w:cs="Times New Roman"/>
          <w:sz w:val="24"/>
          <w:szCs w:val="24"/>
          <w:u w:val="single"/>
        </w:rPr>
        <w:instrText xml:space="preserve"> ADDIN EN.REFLIST </w:instrText>
      </w:r>
      <w:r w:rsidRPr="00413677">
        <w:rPr>
          <w:rFonts w:ascii="Times New Roman" w:hAnsi="Times New Roman" w:cs="Times New Roman"/>
          <w:sz w:val="24"/>
          <w:szCs w:val="24"/>
          <w:u w:val="single"/>
        </w:rPr>
        <w:fldChar w:fldCharType="separate"/>
      </w:r>
      <w:r w:rsidRPr="00413677">
        <w:rPr>
          <w:rFonts w:ascii="Times New Roman" w:hAnsi="Times New Roman" w:cs="Times New Roman"/>
          <w:sz w:val="24"/>
          <w:szCs w:val="24"/>
        </w:rPr>
        <w:t>Bataille, A. R., C. Jeronimo, P. E. Jacques, L. Laramee, M. E. Fortin</w:t>
      </w:r>
      <w:r w:rsidRPr="0041367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13677">
        <w:rPr>
          <w:rFonts w:ascii="Times New Roman" w:hAnsi="Times New Roman" w:cs="Times New Roman"/>
          <w:sz w:val="24"/>
          <w:szCs w:val="24"/>
        </w:rPr>
        <w:t>, 2012 A universal RNA polymerase II CTD cycle is orchestrated by complex interplays between kinase, phosphatase, and isomerase enzymes along genes. Mol Cell 45</w:t>
      </w:r>
      <w:r w:rsidRPr="00413677">
        <w:rPr>
          <w:rFonts w:ascii="Times New Roman" w:hAnsi="Times New Roman" w:cs="Times New Roman"/>
          <w:b/>
          <w:sz w:val="24"/>
          <w:szCs w:val="24"/>
        </w:rPr>
        <w:t>:</w:t>
      </w:r>
      <w:r w:rsidRPr="00413677">
        <w:rPr>
          <w:rFonts w:ascii="Times New Roman" w:hAnsi="Times New Roman" w:cs="Times New Roman"/>
          <w:sz w:val="24"/>
          <w:szCs w:val="24"/>
        </w:rPr>
        <w:t xml:space="preserve"> 158-170.</w:t>
      </w:r>
    </w:p>
    <w:p w:rsidR="00413677" w:rsidRPr="00413677" w:rsidRDefault="00413677" w:rsidP="0041367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13677">
        <w:rPr>
          <w:rFonts w:ascii="Times New Roman" w:hAnsi="Times New Roman" w:cs="Times New Roman"/>
          <w:sz w:val="24"/>
          <w:szCs w:val="24"/>
        </w:rPr>
        <w:t>Ginsburg, D. S., C. K. Govind and A. G. Hinnebusch, 2009 NuA4 Lysine Acetyltransferase Esa1 Is Targeted to Coding Regions and Stimulates Transcription Elongation with Gcn5. Mol. Cell. Biol. 29</w:t>
      </w:r>
      <w:r w:rsidRPr="00413677">
        <w:rPr>
          <w:rFonts w:ascii="Times New Roman" w:hAnsi="Times New Roman" w:cs="Times New Roman"/>
          <w:b/>
          <w:sz w:val="24"/>
          <w:szCs w:val="24"/>
        </w:rPr>
        <w:t>:</w:t>
      </w:r>
      <w:r w:rsidRPr="00413677">
        <w:rPr>
          <w:rFonts w:ascii="Times New Roman" w:hAnsi="Times New Roman" w:cs="Times New Roman"/>
          <w:sz w:val="24"/>
          <w:szCs w:val="24"/>
        </w:rPr>
        <w:t xml:space="preserve"> 6473-6487.</w:t>
      </w:r>
    </w:p>
    <w:p w:rsidR="00413677" w:rsidRPr="00413677" w:rsidRDefault="00413677" w:rsidP="0041367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13677">
        <w:rPr>
          <w:rFonts w:ascii="Times New Roman" w:hAnsi="Times New Roman" w:cs="Times New Roman"/>
          <w:sz w:val="24"/>
          <w:szCs w:val="24"/>
        </w:rPr>
        <w:t>Govind, C. K., H. Qiu, D. S. Ginsburg, C. Ruan, K. Hofmeyer</w:t>
      </w:r>
      <w:r w:rsidRPr="00413677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13677">
        <w:rPr>
          <w:rFonts w:ascii="Times New Roman" w:hAnsi="Times New Roman" w:cs="Times New Roman"/>
          <w:sz w:val="24"/>
          <w:szCs w:val="24"/>
        </w:rPr>
        <w:t>, 2010 Phosphorylated Pol II CTD recruits multiple HDACs, including Rpd3C(S), for methylation-dependent deacetylation of ORF nucleosomes. Mol Cell 39</w:t>
      </w:r>
      <w:r w:rsidRPr="00413677">
        <w:rPr>
          <w:rFonts w:ascii="Times New Roman" w:hAnsi="Times New Roman" w:cs="Times New Roman"/>
          <w:b/>
          <w:sz w:val="24"/>
          <w:szCs w:val="24"/>
        </w:rPr>
        <w:t>:</w:t>
      </w:r>
      <w:r w:rsidRPr="00413677">
        <w:rPr>
          <w:rFonts w:ascii="Times New Roman" w:hAnsi="Times New Roman" w:cs="Times New Roman"/>
          <w:sz w:val="24"/>
          <w:szCs w:val="24"/>
        </w:rPr>
        <w:t xml:space="preserve"> 234-246.</w:t>
      </w:r>
    </w:p>
    <w:p w:rsidR="00413677" w:rsidRPr="00413677" w:rsidRDefault="00413677" w:rsidP="0041367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13677">
        <w:rPr>
          <w:rFonts w:ascii="Times New Roman" w:hAnsi="Times New Roman" w:cs="Times New Roman"/>
          <w:sz w:val="24"/>
          <w:szCs w:val="24"/>
        </w:rPr>
        <w:t>Qiu, H., C. Hu and A. G. Hinnebusch, 2009 Phosphorylation of the Pol II CTD by KIN28 Enhances BUR1/BUR2 Recruitment and Ser2 CTD Phosphorylation Near Promoters. Molecular Cell 33</w:t>
      </w:r>
      <w:r w:rsidRPr="00413677">
        <w:rPr>
          <w:rFonts w:ascii="Times New Roman" w:hAnsi="Times New Roman" w:cs="Times New Roman"/>
          <w:b/>
          <w:sz w:val="24"/>
          <w:szCs w:val="24"/>
        </w:rPr>
        <w:t>:</w:t>
      </w:r>
      <w:r w:rsidRPr="00413677">
        <w:rPr>
          <w:rFonts w:ascii="Times New Roman" w:hAnsi="Times New Roman" w:cs="Times New Roman"/>
          <w:sz w:val="24"/>
          <w:szCs w:val="24"/>
        </w:rPr>
        <w:t xml:space="preserve"> 752-762.</w:t>
      </w:r>
    </w:p>
    <w:p w:rsidR="00413677" w:rsidRPr="00413677" w:rsidRDefault="00413677" w:rsidP="0041367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13677">
        <w:rPr>
          <w:rFonts w:ascii="Times New Roman" w:hAnsi="Times New Roman" w:cs="Times New Roman"/>
          <w:sz w:val="24"/>
          <w:szCs w:val="24"/>
        </w:rPr>
        <w:t>Sharma, V. M., R. S. Tomar, A. E. Dempsey and J. C. Reese, 2007 Histone deacetylases RPD3 and HOS2 regulate the transcriptional activation of DNA damage-inducible genes. Molecular and Cellular Biology 27</w:t>
      </w:r>
      <w:r w:rsidRPr="00413677">
        <w:rPr>
          <w:rFonts w:ascii="Times New Roman" w:hAnsi="Times New Roman" w:cs="Times New Roman"/>
          <w:b/>
          <w:sz w:val="24"/>
          <w:szCs w:val="24"/>
        </w:rPr>
        <w:t>:</w:t>
      </w:r>
      <w:r w:rsidRPr="00413677">
        <w:rPr>
          <w:rFonts w:ascii="Times New Roman" w:hAnsi="Times New Roman" w:cs="Times New Roman"/>
          <w:sz w:val="24"/>
          <w:szCs w:val="24"/>
        </w:rPr>
        <w:t xml:space="preserve"> 3199-3210.</w:t>
      </w:r>
    </w:p>
    <w:p w:rsidR="005C113A" w:rsidRDefault="00413677">
      <w:pPr>
        <w:rPr>
          <w:rFonts w:ascii="Times New Roman" w:hAnsi="Times New Roman" w:cs="Times New Roman"/>
          <w:sz w:val="24"/>
          <w:szCs w:val="24"/>
          <w:u w:val="single"/>
        </w:rPr>
      </w:pPr>
      <w:r w:rsidRPr="00413677">
        <w:rPr>
          <w:rFonts w:ascii="Times New Roman" w:hAnsi="Times New Roman" w:cs="Times New Roman"/>
          <w:sz w:val="24"/>
          <w:szCs w:val="24"/>
          <w:u w:val="single"/>
        </w:rPr>
        <w:fldChar w:fldCharType="end"/>
      </w:r>
    </w:p>
    <w:sectPr w:rsidR="005C113A" w:rsidSect="00AC7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a225awrvpvketxxgp5pvitez5ar2zte9s&quot;&gt;govind Copy Copy Copy Copy&lt;record-ids&gt;&lt;item&gt;4170&lt;/item&gt;&lt;item&gt;4171&lt;/item&gt;&lt;item&gt;4228&lt;/item&gt;&lt;item&gt;5505&lt;/item&gt;&lt;item&gt;5531&lt;/item&gt;&lt;/record-ids&gt;&lt;/item&gt;&lt;/Libraries&gt;"/>
  </w:docVars>
  <w:rsids>
    <w:rsidRoot w:val="003C75DC"/>
    <w:rsid w:val="000142DC"/>
    <w:rsid w:val="00036B23"/>
    <w:rsid w:val="00050BC6"/>
    <w:rsid w:val="00063618"/>
    <w:rsid w:val="00065E00"/>
    <w:rsid w:val="000731EF"/>
    <w:rsid w:val="000E1DDC"/>
    <w:rsid w:val="00122432"/>
    <w:rsid w:val="001226BC"/>
    <w:rsid w:val="001B2E5C"/>
    <w:rsid w:val="001B596F"/>
    <w:rsid w:val="001B7E89"/>
    <w:rsid w:val="001D2553"/>
    <w:rsid w:val="001D2F22"/>
    <w:rsid w:val="001E15C1"/>
    <w:rsid w:val="00201098"/>
    <w:rsid w:val="002017B1"/>
    <w:rsid w:val="00263309"/>
    <w:rsid w:val="00275611"/>
    <w:rsid w:val="00293C85"/>
    <w:rsid w:val="002B01E6"/>
    <w:rsid w:val="002D5290"/>
    <w:rsid w:val="002E47F8"/>
    <w:rsid w:val="00316C3F"/>
    <w:rsid w:val="0033503F"/>
    <w:rsid w:val="003536CB"/>
    <w:rsid w:val="00361815"/>
    <w:rsid w:val="003B752C"/>
    <w:rsid w:val="003C75DC"/>
    <w:rsid w:val="00413677"/>
    <w:rsid w:val="00464219"/>
    <w:rsid w:val="00470923"/>
    <w:rsid w:val="004818F7"/>
    <w:rsid w:val="004928B9"/>
    <w:rsid w:val="004A1759"/>
    <w:rsid w:val="004D153B"/>
    <w:rsid w:val="004E4747"/>
    <w:rsid w:val="004F232C"/>
    <w:rsid w:val="004F696F"/>
    <w:rsid w:val="00500F06"/>
    <w:rsid w:val="005161B1"/>
    <w:rsid w:val="005208E8"/>
    <w:rsid w:val="00540DF0"/>
    <w:rsid w:val="005455B4"/>
    <w:rsid w:val="00552A5C"/>
    <w:rsid w:val="00562038"/>
    <w:rsid w:val="00565158"/>
    <w:rsid w:val="005765ED"/>
    <w:rsid w:val="00576759"/>
    <w:rsid w:val="00577BBA"/>
    <w:rsid w:val="0058451F"/>
    <w:rsid w:val="00587C3E"/>
    <w:rsid w:val="00590477"/>
    <w:rsid w:val="00592E1D"/>
    <w:rsid w:val="005B2645"/>
    <w:rsid w:val="005B3808"/>
    <w:rsid w:val="005B618E"/>
    <w:rsid w:val="005C113A"/>
    <w:rsid w:val="005C692B"/>
    <w:rsid w:val="005C6B40"/>
    <w:rsid w:val="005E6274"/>
    <w:rsid w:val="005E7555"/>
    <w:rsid w:val="005F4635"/>
    <w:rsid w:val="005F5317"/>
    <w:rsid w:val="00605037"/>
    <w:rsid w:val="00610327"/>
    <w:rsid w:val="00630EEF"/>
    <w:rsid w:val="00645FD5"/>
    <w:rsid w:val="006477FE"/>
    <w:rsid w:val="006663F5"/>
    <w:rsid w:val="00676938"/>
    <w:rsid w:val="006C6B2F"/>
    <w:rsid w:val="006E0283"/>
    <w:rsid w:val="006E52E0"/>
    <w:rsid w:val="00702A6C"/>
    <w:rsid w:val="00724054"/>
    <w:rsid w:val="00726896"/>
    <w:rsid w:val="00756243"/>
    <w:rsid w:val="007D2DD2"/>
    <w:rsid w:val="008175D6"/>
    <w:rsid w:val="00832F5F"/>
    <w:rsid w:val="008642E9"/>
    <w:rsid w:val="00893BF7"/>
    <w:rsid w:val="008A7169"/>
    <w:rsid w:val="008C6563"/>
    <w:rsid w:val="0095038E"/>
    <w:rsid w:val="009520C0"/>
    <w:rsid w:val="0095653B"/>
    <w:rsid w:val="00966F9A"/>
    <w:rsid w:val="00987221"/>
    <w:rsid w:val="00990DDD"/>
    <w:rsid w:val="009C4A03"/>
    <w:rsid w:val="009C5D1A"/>
    <w:rsid w:val="009D4368"/>
    <w:rsid w:val="009E5D94"/>
    <w:rsid w:val="00A14394"/>
    <w:rsid w:val="00A14A20"/>
    <w:rsid w:val="00A26F74"/>
    <w:rsid w:val="00A32ACB"/>
    <w:rsid w:val="00A44CAE"/>
    <w:rsid w:val="00A51687"/>
    <w:rsid w:val="00A92E8F"/>
    <w:rsid w:val="00AC0797"/>
    <w:rsid w:val="00AC2EC3"/>
    <w:rsid w:val="00AC37D8"/>
    <w:rsid w:val="00AC7CBA"/>
    <w:rsid w:val="00AD6EB2"/>
    <w:rsid w:val="00AF18A3"/>
    <w:rsid w:val="00B0793E"/>
    <w:rsid w:val="00B131C5"/>
    <w:rsid w:val="00B63B34"/>
    <w:rsid w:val="00B8353E"/>
    <w:rsid w:val="00B90668"/>
    <w:rsid w:val="00BA1D4B"/>
    <w:rsid w:val="00BC3753"/>
    <w:rsid w:val="00BC6C57"/>
    <w:rsid w:val="00C106C1"/>
    <w:rsid w:val="00C206C9"/>
    <w:rsid w:val="00C20D0E"/>
    <w:rsid w:val="00C61C75"/>
    <w:rsid w:val="00C75404"/>
    <w:rsid w:val="00C8195A"/>
    <w:rsid w:val="00C84163"/>
    <w:rsid w:val="00C84354"/>
    <w:rsid w:val="00C95A55"/>
    <w:rsid w:val="00CA0E78"/>
    <w:rsid w:val="00CA0F71"/>
    <w:rsid w:val="00CD3422"/>
    <w:rsid w:val="00D130CC"/>
    <w:rsid w:val="00D45C0B"/>
    <w:rsid w:val="00D54E0E"/>
    <w:rsid w:val="00D623D5"/>
    <w:rsid w:val="00DB44D1"/>
    <w:rsid w:val="00DD4AE1"/>
    <w:rsid w:val="00DE43EA"/>
    <w:rsid w:val="00DF1FB3"/>
    <w:rsid w:val="00E14E68"/>
    <w:rsid w:val="00E22E6E"/>
    <w:rsid w:val="00E52680"/>
    <w:rsid w:val="00E5497C"/>
    <w:rsid w:val="00E91125"/>
    <w:rsid w:val="00EC05F9"/>
    <w:rsid w:val="00EF0CE6"/>
    <w:rsid w:val="00EF2FE2"/>
    <w:rsid w:val="00F136F9"/>
    <w:rsid w:val="00F336CC"/>
    <w:rsid w:val="00F460E2"/>
    <w:rsid w:val="00F50DB6"/>
    <w:rsid w:val="00F61B2E"/>
    <w:rsid w:val="00F82695"/>
    <w:rsid w:val="00F97490"/>
    <w:rsid w:val="00FA68FC"/>
    <w:rsid w:val="00FB5DA4"/>
    <w:rsid w:val="00FD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1367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367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136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3677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1367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367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136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367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4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3647DF-5D6A-48BD-AE56-70A947EB6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722</Words>
  <Characters>9820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akland University</Company>
  <LinksUpToDate>false</LinksUpToDate>
  <CharactersWithSpaces>1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nduen Beleshi</dc:creator>
  <cp:lastModifiedBy>Chhabi K. Govind</cp:lastModifiedBy>
  <cp:revision>10</cp:revision>
  <dcterms:created xsi:type="dcterms:W3CDTF">2015-06-25T18:30:00Z</dcterms:created>
  <dcterms:modified xsi:type="dcterms:W3CDTF">2016-01-27T18:00:00Z</dcterms:modified>
</cp:coreProperties>
</file>